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F68A6" w14:textId="53487E88" w:rsidR="00C8051F" w:rsidRPr="00D6249D" w:rsidRDefault="008A558B" w:rsidP="00C8051F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Additional file 3: </w:t>
      </w:r>
      <w:r w:rsidR="00C8051F" w:rsidRPr="00D6249D">
        <w:rPr>
          <w:rFonts w:ascii="Times New Roman" w:hAnsi="Times New Roman" w:cs="Times New Roman"/>
          <w:b/>
          <w:bCs/>
          <w:szCs w:val="21"/>
        </w:rPr>
        <w:t>Table S5</w:t>
      </w:r>
      <w:r w:rsidR="00C8051F" w:rsidRPr="00D6249D">
        <w:rPr>
          <w:rFonts w:ascii="Times New Roman" w:hAnsi="Times New Roman" w:cs="Times New Roman"/>
          <w:szCs w:val="21"/>
        </w:rPr>
        <w:t xml:space="preserve"> circPDK1 sequences used in this study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D066A2" w:rsidRPr="00D6249D" w14:paraId="61311224" w14:textId="77777777" w:rsidTr="00D066A2">
        <w:tc>
          <w:tcPr>
            <w:tcW w:w="8296" w:type="dxa"/>
          </w:tcPr>
          <w:p w14:paraId="619D0E0E" w14:textId="7A5BF90A" w:rsidR="00D066A2" w:rsidRPr="00D6249D" w:rsidRDefault="00D066A2">
            <w:r w:rsidRPr="00D6249D">
              <w:rPr>
                <w:sz w:val="21"/>
                <w:szCs w:val="21"/>
              </w:rPr>
              <w:t>circPDK1-WT sequences</w:t>
            </w:r>
          </w:p>
        </w:tc>
      </w:tr>
      <w:tr w:rsidR="00D066A2" w:rsidRPr="00D6249D" w14:paraId="1E936883" w14:textId="77777777" w:rsidTr="00D066A2">
        <w:tc>
          <w:tcPr>
            <w:tcW w:w="8296" w:type="dxa"/>
          </w:tcPr>
          <w:p w14:paraId="3291CDDD" w14:textId="3E0CE4B4" w:rsidR="00D066A2" w:rsidRPr="00D6249D" w:rsidRDefault="00D066A2" w:rsidP="00D066A2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</w:rPr>
            </w:pPr>
            <w:r w:rsidRPr="00D6249D">
              <w:rPr>
                <w:sz w:val="21"/>
                <w:szCs w:val="21"/>
              </w:rPr>
              <w:t>CAAAATCACCAGGACAGCCAATACAAGTGGTTTATGTACCATCCCATCTCTATCACATGGTGTTTGAACTTTTCAAGAATGCAATGAGAGCCACTATGGAACACCATGCCAACAGAGGTGTTTACCCCCCTATTCAAGTTCATGTCACGCTGGGTAATGAGGATTTGACTGTGAAGATGAGTGACCGAGGAGGTGGCGTTCCTTTGAGGAAAATTGACAGACTTTTCAACTACATGTATTCAAC</w:t>
            </w:r>
            <w:r w:rsidRPr="00D6249D">
              <w:rPr>
                <w:color w:val="FF0000"/>
                <w:sz w:val="21"/>
                <w:szCs w:val="21"/>
              </w:rPr>
              <w:t>TGCACC</w:t>
            </w:r>
            <w:r w:rsidRPr="00D6249D">
              <w:rPr>
                <w:sz w:val="21"/>
                <w:szCs w:val="21"/>
              </w:rPr>
              <w:t>AAGACCTCGTGTTGAGACCTCCCGCGCAGTGCCTCTGGCTGGTTTTGGTTATGGATTGC</w:t>
            </w:r>
            <w:r w:rsidRPr="00D6249D">
              <w:rPr>
                <w:color w:val="FF0000"/>
                <w:sz w:val="21"/>
                <w:szCs w:val="21"/>
              </w:rPr>
              <w:t>CCATAT</w:t>
            </w:r>
            <w:r w:rsidRPr="00D6249D">
              <w:rPr>
                <w:sz w:val="21"/>
                <w:szCs w:val="21"/>
              </w:rPr>
              <w:t>CACGTCTTTACGCACAATACTTCCAAGGAGACCTGAAGCTGTATTCCCTAGAGGGTTACGGGACAGATGCAGTTATCTACATTAAG</w:t>
            </w:r>
          </w:p>
        </w:tc>
      </w:tr>
      <w:tr w:rsidR="00D066A2" w:rsidRPr="00D6249D" w14:paraId="2F5B6D93" w14:textId="77777777" w:rsidTr="00D066A2">
        <w:tc>
          <w:tcPr>
            <w:tcW w:w="8296" w:type="dxa"/>
          </w:tcPr>
          <w:p w14:paraId="181D192C" w14:textId="1740C4FF" w:rsidR="00D066A2" w:rsidRPr="00D6249D" w:rsidRDefault="00D066A2" w:rsidP="00D066A2">
            <w:r w:rsidRPr="00D6249D">
              <w:rPr>
                <w:sz w:val="21"/>
                <w:szCs w:val="21"/>
              </w:rPr>
              <w:t>circPDK1-MUT sequences</w:t>
            </w:r>
          </w:p>
        </w:tc>
      </w:tr>
      <w:tr w:rsidR="00D066A2" w:rsidRPr="00D6249D" w14:paraId="22F6CA64" w14:textId="77777777" w:rsidTr="00D066A2">
        <w:tc>
          <w:tcPr>
            <w:tcW w:w="8296" w:type="dxa"/>
          </w:tcPr>
          <w:p w14:paraId="618769E8" w14:textId="6EB291A2" w:rsidR="00D066A2" w:rsidRPr="00D6249D" w:rsidRDefault="00D066A2" w:rsidP="00506A8D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</w:rPr>
            </w:pPr>
            <w:r w:rsidRPr="00D6249D">
              <w:rPr>
                <w:sz w:val="21"/>
                <w:szCs w:val="21"/>
              </w:rPr>
              <w:t>CAAAATCACCAGGACAGCCAATACAAGTGGTTTATGTACCATCCCATCTCTATCACATGGTGTTTGAACTTTTCAAGAATGCAATGAGAGCCACTATGGAACACCATGCCAACAGAGGTGTTTACCCCCCTATTCAAGTTCATGTCACGCTGGGTAATGAGGATTTGACTGTGAAGATGAGTGACCGAGGAGGTGGCGTTCCTTTGAGGAAAATTGACAGACTTTTCAACTACATGTATTCAAC</w:t>
            </w:r>
            <w:r w:rsidRPr="00D6249D">
              <w:rPr>
                <w:color w:val="FF0000"/>
                <w:sz w:val="21"/>
                <w:szCs w:val="21"/>
              </w:rPr>
              <w:t>ACGTGG</w:t>
            </w:r>
            <w:r w:rsidRPr="00D6249D">
              <w:rPr>
                <w:sz w:val="21"/>
                <w:szCs w:val="21"/>
              </w:rPr>
              <w:t>AAGACCTCGTGTTGAGACCTCCCGCGCAGTGCCTCTGGCTGGTTTTGGTTATGGATTGC</w:t>
            </w:r>
            <w:r w:rsidRPr="00D6249D">
              <w:rPr>
                <w:color w:val="FF0000"/>
                <w:sz w:val="21"/>
                <w:szCs w:val="21"/>
              </w:rPr>
              <w:t>GGTATA</w:t>
            </w:r>
            <w:r w:rsidRPr="00D6249D">
              <w:rPr>
                <w:sz w:val="21"/>
                <w:szCs w:val="21"/>
              </w:rPr>
              <w:t>CACGTCTTTACGCACAATACTTCCAAGGAGACCTGAAGCTGTATTCCCTAGAGGGTTACGGGACAGATGCAGTTATCTACATTAAG</w:t>
            </w:r>
          </w:p>
        </w:tc>
      </w:tr>
    </w:tbl>
    <w:p w14:paraId="79981126" w14:textId="77777777" w:rsidR="00A46D01" w:rsidRPr="00C8051F" w:rsidRDefault="00A46D01"/>
    <w:sectPr w:rsidR="00A46D01" w:rsidRPr="00C80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EAD6E" w14:textId="77777777" w:rsidR="00A40974" w:rsidRDefault="00A40974" w:rsidP="00C8051F">
      <w:r>
        <w:separator/>
      </w:r>
    </w:p>
  </w:endnote>
  <w:endnote w:type="continuationSeparator" w:id="0">
    <w:p w14:paraId="54600E7C" w14:textId="77777777" w:rsidR="00A40974" w:rsidRDefault="00A40974" w:rsidP="00C80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67C86" w14:textId="77777777" w:rsidR="00A40974" w:rsidRDefault="00A40974" w:rsidP="00C8051F">
      <w:r>
        <w:separator/>
      </w:r>
    </w:p>
  </w:footnote>
  <w:footnote w:type="continuationSeparator" w:id="0">
    <w:p w14:paraId="53E3230F" w14:textId="77777777" w:rsidR="00A40974" w:rsidRDefault="00A40974" w:rsidP="00C80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86"/>
    <w:rsid w:val="001C20B3"/>
    <w:rsid w:val="00506A8D"/>
    <w:rsid w:val="008A558B"/>
    <w:rsid w:val="00A40974"/>
    <w:rsid w:val="00A46D01"/>
    <w:rsid w:val="00C8051F"/>
    <w:rsid w:val="00D066A2"/>
    <w:rsid w:val="00D62186"/>
    <w:rsid w:val="00D6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F8008"/>
  <w15:chartTrackingRefBased/>
  <w15:docId w15:val="{018B128B-D44C-4691-A3E7-602E0898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5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5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51F"/>
    <w:rPr>
      <w:sz w:val="18"/>
      <w:szCs w:val="18"/>
    </w:rPr>
  </w:style>
  <w:style w:type="table" w:styleId="TableGrid">
    <w:name w:val="Table Grid"/>
    <w:basedOn w:val="TableNormal"/>
    <w:uiPriority w:val="39"/>
    <w:rsid w:val="00C8051F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Abirami R.</cp:lastModifiedBy>
  <cp:revision>6</cp:revision>
  <dcterms:created xsi:type="dcterms:W3CDTF">2022-01-15T12:26:00Z</dcterms:created>
  <dcterms:modified xsi:type="dcterms:W3CDTF">2022-09-01T13:37:00Z</dcterms:modified>
</cp:coreProperties>
</file>